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0D96F" w14:textId="41E803A9" w:rsidR="00E27BE1" w:rsidRDefault="00820CD3" w:rsidP="00820CD3">
      <w:pPr>
        <w:pStyle w:val="Title"/>
      </w:pPr>
      <w:r>
        <w:t xml:space="preserve">Supplementary Materials </w:t>
      </w:r>
    </w:p>
    <w:p w14:paraId="3B24E620" w14:textId="119D2D06" w:rsidR="00820CD3" w:rsidRDefault="00820CD3"/>
    <w:p w14:paraId="59B7DA1E" w14:textId="77777777" w:rsidR="00820CD3" w:rsidRPr="005D6E48" w:rsidRDefault="00820CD3" w:rsidP="00820CD3">
      <w:pPr>
        <w:adjustRightInd w:val="0"/>
        <w:snapToGrid w:val="0"/>
        <w:spacing w:before="240" w:after="60" w:line="360" w:lineRule="auto"/>
        <w:jc w:val="both"/>
        <w:rPr>
          <w:rFonts w:asciiTheme="majorHAnsi" w:hAnsiTheme="majorHAnsi" w:cstheme="majorHAnsi"/>
          <w:b/>
          <w:bCs/>
          <w:szCs w:val="18"/>
          <w:lang w:val="en-GB" w:bidi="en-US"/>
        </w:rPr>
      </w:pPr>
      <w:r w:rsidRPr="005D6E48">
        <w:rPr>
          <w:rFonts w:asciiTheme="majorHAnsi" w:hAnsiTheme="majorHAnsi" w:cstheme="majorHAnsi"/>
          <w:b/>
          <w:bCs/>
          <w:noProof/>
          <w:szCs w:val="18"/>
          <w:lang w:val="en-GB" w:bidi="en-US"/>
        </w:rPr>
        <w:drawing>
          <wp:inline distT="0" distB="0" distL="0" distR="0" wp14:anchorId="62AF4627" wp14:editId="79233E33">
            <wp:extent cx="4377267" cy="2381163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83493" cy="238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78437" w14:textId="77777777" w:rsidR="00820CD3" w:rsidRPr="005D6E48" w:rsidRDefault="00820CD3" w:rsidP="00820CD3">
      <w:pPr>
        <w:adjustRightInd w:val="0"/>
        <w:snapToGrid w:val="0"/>
        <w:spacing w:before="240" w:after="60" w:line="360" w:lineRule="auto"/>
        <w:jc w:val="both"/>
        <w:rPr>
          <w:rFonts w:asciiTheme="majorHAnsi" w:hAnsiTheme="majorHAnsi" w:cstheme="majorHAnsi"/>
          <w:b/>
          <w:bCs/>
          <w:szCs w:val="18"/>
          <w:lang w:val="en-GB" w:bidi="en-US"/>
        </w:rPr>
      </w:pPr>
      <w:r w:rsidRPr="005D6E48">
        <w:rPr>
          <w:rFonts w:asciiTheme="majorHAnsi" w:hAnsiTheme="majorHAnsi" w:cstheme="majorHAnsi"/>
          <w:b/>
          <w:bCs/>
          <w:noProof/>
          <w:szCs w:val="18"/>
          <w:lang w:val="en-GB" w:bidi="en-US"/>
        </w:rPr>
        <w:drawing>
          <wp:inline distT="0" distB="0" distL="0" distR="0" wp14:anchorId="58162A47" wp14:editId="6560DA74">
            <wp:extent cx="4224867" cy="2295452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34009" cy="2300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83195" w14:textId="77777777" w:rsidR="00820CD3" w:rsidRPr="005D6E48" w:rsidRDefault="00820CD3" w:rsidP="00820CD3">
      <w:pPr>
        <w:adjustRightInd w:val="0"/>
        <w:snapToGrid w:val="0"/>
        <w:spacing w:before="240" w:after="60" w:line="360" w:lineRule="auto"/>
        <w:jc w:val="both"/>
        <w:rPr>
          <w:rFonts w:asciiTheme="majorHAnsi" w:hAnsiTheme="majorHAnsi" w:cstheme="majorHAnsi"/>
          <w:b/>
          <w:bCs/>
          <w:szCs w:val="18"/>
          <w:lang w:val="en-GB" w:bidi="en-US"/>
        </w:rPr>
      </w:pPr>
      <w:r w:rsidRPr="005D6E48">
        <w:rPr>
          <w:rFonts w:asciiTheme="majorHAnsi" w:hAnsiTheme="majorHAnsi" w:cstheme="majorHAnsi"/>
          <w:b/>
          <w:bCs/>
          <w:noProof/>
          <w:szCs w:val="18"/>
          <w:lang w:val="en-GB" w:bidi="en-US"/>
        </w:rPr>
        <w:drawing>
          <wp:inline distT="0" distB="0" distL="0" distR="0" wp14:anchorId="4FA98D39" wp14:editId="369BB1ED">
            <wp:extent cx="4470400" cy="242786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76180" cy="2431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307DB" w14:textId="77777777" w:rsidR="00820CD3" w:rsidRPr="003A0C9E" w:rsidRDefault="00820CD3" w:rsidP="00820CD3">
      <w:pPr>
        <w:autoSpaceDE w:val="0"/>
        <w:autoSpaceDN w:val="0"/>
        <w:adjustRightInd w:val="0"/>
        <w:spacing w:line="360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787BAC">
        <w:rPr>
          <w:rFonts w:asciiTheme="majorHAnsi" w:hAnsiTheme="majorHAnsi" w:cstheme="majorHAnsi"/>
          <w:b/>
          <w:bCs/>
          <w:sz w:val="20"/>
          <w:szCs w:val="20"/>
          <w:lang w:val="en-GB"/>
        </w:rPr>
        <w:lastRenderedPageBreak/>
        <w:t>Figure A1.</w:t>
      </w:r>
      <w:r w:rsidRPr="005D6E48">
        <w:rPr>
          <w:rFonts w:asciiTheme="majorHAnsi" w:hAnsiTheme="majorHAnsi" w:cstheme="majorHAnsi"/>
          <w:sz w:val="20"/>
          <w:szCs w:val="20"/>
          <w:lang w:val="en-GB"/>
        </w:rPr>
        <w:t xml:space="preserve"> The SN ratios of factors on a) the number of leaves; b) leave area; c) fresh weight of leaves; d) dry weight of leaves; e) fresh weight of root and f) dry weight of root in basil and lettuce plants. The numbers 1-6 are related to: CO2, LED, EC, Day temperature, Night temperature and humidity.</w:t>
      </w:r>
    </w:p>
    <w:p w14:paraId="43813786" w14:textId="77777777" w:rsidR="00820CD3" w:rsidRPr="005D6E48" w:rsidRDefault="00820CD3" w:rsidP="00820CD3">
      <w:pPr>
        <w:spacing w:line="360" w:lineRule="auto"/>
        <w:jc w:val="both"/>
        <w:rPr>
          <w:rFonts w:asciiTheme="majorHAnsi" w:hAnsiTheme="majorHAnsi" w:cstheme="majorHAnsi"/>
          <w:sz w:val="18"/>
          <w:szCs w:val="18"/>
          <w:lang w:val="en-GB"/>
        </w:rPr>
      </w:pPr>
    </w:p>
    <w:p w14:paraId="4F3BD6C9" w14:textId="77777777" w:rsidR="00820CD3" w:rsidRPr="005D6E48" w:rsidRDefault="00820CD3" w:rsidP="00820CD3">
      <w:pPr>
        <w:spacing w:line="360" w:lineRule="auto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5D6E48">
        <w:rPr>
          <w:rFonts w:asciiTheme="majorHAnsi" w:hAnsiTheme="majorHAnsi" w:cstheme="majorHAnsi"/>
          <w:noProof/>
          <w:sz w:val="18"/>
          <w:szCs w:val="18"/>
          <w:lang w:val="en-GB"/>
        </w:rPr>
        <w:drawing>
          <wp:inline distT="0" distB="0" distL="0" distR="0" wp14:anchorId="0E05B25C" wp14:editId="0B981E0F">
            <wp:extent cx="4605867" cy="1820200"/>
            <wp:effectExtent l="0" t="0" r="444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17906" cy="1824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BC552" w14:textId="77777777" w:rsidR="00820CD3" w:rsidRPr="003A0C9E" w:rsidRDefault="00820CD3" w:rsidP="00820CD3">
      <w:pPr>
        <w:autoSpaceDE w:val="0"/>
        <w:autoSpaceDN w:val="0"/>
        <w:adjustRightInd w:val="0"/>
        <w:spacing w:line="360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787BAC">
        <w:rPr>
          <w:rFonts w:asciiTheme="majorHAnsi" w:hAnsiTheme="majorHAnsi" w:cstheme="majorHAnsi"/>
          <w:b/>
          <w:bCs/>
          <w:sz w:val="20"/>
          <w:szCs w:val="20"/>
          <w:lang w:val="en-GB"/>
        </w:rPr>
        <w:t>Figure A2</w:t>
      </w:r>
      <w:r w:rsidRPr="005D6E48">
        <w:rPr>
          <w:rFonts w:asciiTheme="majorHAnsi" w:hAnsiTheme="majorHAnsi" w:cstheme="majorHAnsi"/>
          <w:sz w:val="20"/>
          <w:szCs w:val="20"/>
          <w:lang w:val="en-GB"/>
        </w:rPr>
        <w:t>. The SN ratios of factors on chlorophyll contents in a) basil and b) lettuce. The numbers 1-6 are related to: CO2, LED, EC, Day temperature, Night temperature and humidity.</w:t>
      </w:r>
    </w:p>
    <w:p w14:paraId="69BDAEA2" w14:textId="77777777" w:rsidR="00820CD3" w:rsidRPr="005D6E48" w:rsidRDefault="00820CD3" w:rsidP="00820CD3">
      <w:pPr>
        <w:autoSpaceDE w:val="0"/>
        <w:autoSpaceDN w:val="0"/>
        <w:adjustRightInd w:val="0"/>
        <w:spacing w:line="360" w:lineRule="auto"/>
        <w:jc w:val="both"/>
        <w:rPr>
          <w:rFonts w:asciiTheme="majorHAnsi" w:hAnsiTheme="majorHAnsi" w:cstheme="majorHAnsi"/>
          <w:b/>
          <w:bCs/>
          <w:lang w:val="en-GB"/>
        </w:rPr>
      </w:pPr>
      <w:r w:rsidRPr="005D6E48">
        <w:rPr>
          <w:rFonts w:asciiTheme="majorHAnsi" w:hAnsiTheme="majorHAnsi" w:cstheme="majorHAnsi"/>
          <w:b/>
          <w:bCs/>
          <w:noProof/>
          <w:lang w:val="en-GB"/>
        </w:rPr>
        <w:drawing>
          <wp:inline distT="0" distB="0" distL="0" distR="0" wp14:anchorId="65C5E67C" wp14:editId="7428165C">
            <wp:extent cx="4673600" cy="253822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84530" cy="2544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16082" w14:textId="77777777" w:rsidR="00820CD3" w:rsidRPr="005D6E48" w:rsidRDefault="00820CD3" w:rsidP="00820CD3">
      <w:pPr>
        <w:autoSpaceDE w:val="0"/>
        <w:autoSpaceDN w:val="0"/>
        <w:adjustRightInd w:val="0"/>
        <w:spacing w:line="360" w:lineRule="auto"/>
        <w:jc w:val="both"/>
        <w:rPr>
          <w:rFonts w:asciiTheme="majorHAnsi" w:hAnsiTheme="majorHAnsi" w:cstheme="majorHAnsi"/>
          <w:b/>
          <w:bCs/>
          <w:lang w:val="en-GB"/>
        </w:rPr>
      </w:pPr>
      <w:r w:rsidRPr="005D6E48">
        <w:rPr>
          <w:rFonts w:asciiTheme="majorHAnsi" w:hAnsiTheme="majorHAnsi" w:cstheme="majorHAnsi"/>
          <w:b/>
          <w:bCs/>
          <w:noProof/>
          <w:lang w:val="en-GB"/>
        </w:rPr>
        <w:drawing>
          <wp:inline distT="0" distB="0" distL="0" distR="0" wp14:anchorId="40EEB62B" wp14:editId="20CF5515">
            <wp:extent cx="4682067" cy="2542820"/>
            <wp:effectExtent l="0" t="0" r="444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90731" cy="2547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402508" w14:textId="77777777" w:rsidR="00820CD3" w:rsidRPr="005D6E48" w:rsidRDefault="00820CD3" w:rsidP="00820CD3">
      <w:pPr>
        <w:autoSpaceDE w:val="0"/>
        <w:autoSpaceDN w:val="0"/>
        <w:adjustRightInd w:val="0"/>
        <w:spacing w:line="360" w:lineRule="auto"/>
        <w:jc w:val="both"/>
        <w:rPr>
          <w:rFonts w:asciiTheme="majorHAnsi" w:hAnsiTheme="majorHAnsi" w:cstheme="majorHAnsi"/>
          <w:b/>
          <w:bCs/>
          <w:lang w:val="en-GB"/>
        </w:rPr>
      </w:pPr>
      <w:r w:rsidRPr="005D6E48">
        <w:rPr>
          <w:rFonts w:asciiTheme="majorHAnsi" w:hAnsiTheme="majorHAnsi" w:cstheme="majorHAnsi"/>
          <w:b/>
          <w:bCs/>
          <w:noProof/>
          <w:lang w:val="en-GB"/>
        </w:rPr>
        <w:lastRenderedPageBreak/>
        <w:drawing>
          <wp:inline distT="0" distB="0" distL="0" distR="0" wp14:anchorId="4CFFC8B7" wp14:editId="0BC3F644">
            <wp:extent cx="2209800" cy="239256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217058" cy="2400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97A87" w14:textId="77777777" w:rsidR="00820CD3" w:rsidRPr="005D6E48" w:rsidRDefault="00820CD3" w:rsidP="00820CD3">
      <w:pPr>
        <w:autoSpaceDE w:val="0"/>
        <w:autoSpaceDN w:val="0"/>
        <w:adjustRightInd w:val="0"/>
        <w:spacing w:line="360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787BAC">
        <w:rPr>
          <w:rFonts w:asciiTheme="majorHAnsi" w:hAnsiTheme="majorHAnsi" w:cstheme="majorHAnsi"/>
          <w:b/>
          <w:bCs/>
          <w:sz w:val="20"/>
          <w:szCs w:val="20"/>
          <w:lang w:val="en-GB"/>
        </w:rPr>
        <w:t>Figure A3.</w:t>
      </w:r>
      <w:r w:rsidRPr="005D6E48">
        <w:rPr>
          <w:rFonts w:asciiTheme="majorHAnsi" w:hAnsiTheme="majorHAnsi" w:cstheme="majorHAnsi"/>
          <w:sz w:val="20"/>
          <w:szCs w:val="20"/>
          <w:lang w:val="en-GB"/>
        </w:rPr>
        <w:t xml:space="preserve"> The SN ratios of factors on macro-elements including a) Nitrogen (N); b) Phosphorus (P); c) Potassium (K); d) Calcium (Ca) and e) Magnesium (Mg) in basil and lettuce. The numbers 1-6 are related to: CO2, LED, EC, Day temperature, Night temperature and humidity.</w:t>
      </w:r>
    </w:p>
    <w:p w14:paraId="323E3F9F" w14:textId="77777777" w:rsidR="00820CD3" w:rsidRPr="005D6E48" w:rsidRDefault="00820CD3" w:rsidP="00820CD3">
      <w:pPr>
        <w:spacing w:line="360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D6E48">
        <w:rPr>
          <w:rFonts w:asciiTheme="majorHAnsi" w:hAnsiTheme="majorHAnsi" w:cstheme="majorHAnsi"/>
          <w:noProof/>
          <w:sz w:val="20"/>
          <w:szCs w:val="20"/>
          <w:lang w:val="en-GB"/>
        </w:rPr>
        <w:drawing>
          <wp:inline distT="0" distB="0" distL="0" distR="0" wp14:anchorId="77CB43C0" wp14:editId="4BF30DAB">
            <wp:extent cx="4572000" cy="248304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579872" cy="2487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1B818B" w14:textId="77777777" w:rsidR="00820CD3" w:rsidRPr="005D6E48" w:rsidRDefault="00820CD3" w:rsidP="00820CD3">
      <w:pPr>
        <w:spacing w:line="360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D6E48">
        <w:rPr>
          <w:rFonts w:asciiTheme="majorHAnsi" w:hAnsiTheme="majorHAnsi" w:cstheme="majorHAnsi"/>
          <w:noProof/>
          <w:sz w:val="20"/>
          <w:szCs w:val="20"/>
          <w:lang w:val="en-GB"/>
        </w:rPr>
        <w:drawing>
          <wp:inline distT="0" distB="0" distL="0" distR="0" wp14:anchorId="466028C5" wp14:editId="7208EAA0">
            <wp:extent cx="4732867" cy="2570409"/>
            <wp:effectExtent l="0" t="0" r="444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42418" cy="2575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57B1D" w14:textId="77777777" w:rsidR="00820CD3" w:rsidRPr="005D6E48" w:rsidRDefault="00820CD3" w:rsidP="00820CD3">
      <w:pPr>
        <w:spacing w:line="360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3790DFEA" w14:textId="77777777" w:rsidR="00820CD3" w:rsidRPr="005D6E48" w:rsidRDefault="00820CD3" w:rsidP="00820CD3">
      <w:pPr>
        <w:spacing w:line="360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D6E48">
        <w:rPr>
          <w:rFonts w:asciiTheme="majorHAnsi" w:hAnsiTheme="majorHAnsi" w:cstheme="majorHAnsi"/>
          <w:noProof/>
          <w:sz w:val="20"/>
          <w:szCs w:val="20"/>
          <w:lang w:val="en-GB"/>
        </w:rPr>
        <w:lastRenderedPageBreak/>
        <w:drawing>
          <wp:inline distT="0" distB="0" distL="0" distR="0" wp14:anchorId="5B1DECE4" wp14:editId="2615CEE8">
            <wp:extent cx="2226733" cy="2410899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234832" cy="2419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AE408" w14:textId="77777777" w:rsidR="00820CD3" w:rsidRDefault="00820CD3" w:rsidP="00820CD3">
      <w:pPr>
        <w:autoSpaceDE w:val="0"/>
        <w:autoSpaceDN w:val="0"/>
        <w:adjustRightInd w:val="0"/>
        <w:spacing w:line="360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787BAC">
        <w:rPr>
          <w:rFonts w:asciiTheme="majorHAnsi" w:hAnsiTheme="majorHAnsi" w:cstheme="majorHAnsi"/>
          <w:b/>
          <w:bCs/>
          <w:sz w:val="20"/>
          <w:szCs w:val="20"/>
          <w:lang w:val="en-GB"/>
        </w:rPr>
        <w:t>Figure A4.</w:t>
      </w:r>
      <w:r w:rsidRPr="005D6E48">
        <w:rPr>
          <w:rFonts w:asciiTheme="majorHAnsi" w:hAnsiTheme="majorHAnsi" w:cstheme="majorHAnsi"/>
          <w:sz w:val="20"/>
          <w:szCs w:val="20"/>
          <w:lang w:val="en-GB"/>
        </w:rPr>
        <w:t xml:space="preserve"> The SN ratios of factors on micro-elements including a) Iron (Fe); b) Zinc (Zn); c) Copper (Cu); d) Manganese (Mn) and e) Boron (B). The numbers 1-6 are related to: CO2, LED, EC, Day temperature, Night temperature and humidity.</w:t>
      </w:r>
    </w:p>
    <w:p w14:paraId="0D3AE073" w14:textId="77777777" w:rsidR="00820CD3" w:rsidRDefault="00820CD3" w:rsidP="00820CD3">
      <w:pPr>
        <w:autoSpaceDE w:val="0"/>
        <w:autoSpaceDN w:val="0"/>
        <w:adjustRightInd w:val="0"/>
        <w:spacing w:line="360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26C15194" w14:textId="77777777" w:rsidR="00820CD3" w:rsidRDefault="00820CD3" w:rsidP="00820CD3">
      <w:pPr>
        <w:autoSpaceDE w:val="0"/>
        <w:autoSpaceDN w:val="0"/>
        <w:adjustRightInd w:val="0"/>
        <w:spacing w:line="360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D6E48">
        <w:rPr>
          <w:noProof/>
          <w:rtl/>
        </w:rPr>
        <w:drawing>
          <wp:inline distT="0" distB="0" distL="0" distR="0" wp14:anchorId="2DAF5939" wp14:editId="3AFEA95D">
            <wp:extent cx="3637915" cy="2254566"/>
            <wp:effectExtent l="0" t="0" r="0" b="6350"/>
            <wp:docPr id="112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Picture 112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3" t="488" r="67519" b="81894"/>
                    <a:stretch/>
                  </pic:blipFill>
                  <pic:spPr bwMode="auto">
                    <a:xfrm>
                      <a:off x="0" y="0"/>
                      <a:ext cx="3644325" cy="2258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Theme="majorHAnsi" w:hAnsiTheme="majorHAnsi" w:cstheme="majorHAnsi"/>
          <w:sz w:val="20"/>
          <w:szCs w:val="20"/>
          <w:lang w:val="en-GB"/>
        </w:rPr>
        <w:t>A)</w:t>
      </w:r>
    </w:p>
    <w:p w14:paraId="61635E46" w14:textId="77777777" w:rsidR="00820CD3" w:rsidRDefault="00820CD3" w:rsidP="00820CD3">
      <w:pPr>
        <w:autoSpaceDE w:val="0"/>
        <w:autoSpaceDN w:val="0"/>
        <w:adjustRightInd w:val="0"/>
        <w:spacing w:line="360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8F679D">
        <w:rPr>
          <w:rFonts w:asciiTheme="majorHAnsi" w:hAnsiTheme="majorHAnsi" w:cstheme="majorHAnsi"/>
          <w:noProof/>
          <w:sz w:val="20"/>
          <w:szCs w:val="20"/>
        </w:rPr>
        <w:drawing>
          <wp:inline distT="0" distB="0" distL="0" distR="0" wp14:anchorId="56B41D77" wp14:editId="56DB3F69">
            <wp:extent cx="3638145" cy="1921572"/>
            <wp:effectExtent l="0" t="0" r="0" b="0"/>
            <wp:docPr id="11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F705A42E-6485-5AD8-A0BB-6EFF20BF44E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F705A42E-6485-5AD8-A0BB-6EFF20BF44E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170" b="7598"/>
                    <a:stretch/>
                  </pic:blipFill>
                  <pic:spPr bwMode="auto">
                    <a:xfrm>
                      <a:off x="0" y="0"/>
                      <a:ext cx="3648075" cy="1926817"/>
                    </a:xfrm>
                    <a:prstGeom prst="rect">
                      <a:avLst/>
                    </a:prstGeom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B)</w:t>
      </w:r>
    </w:p>
    <w:p w14:paraId="55D4F906" w14:textId="10211D11" w:rsidR="00820CD3" w:rsidRPr="00820CD3" w:rsidRDefault="00820CD3" w:rsidP="00820CD3">
      <w:pPr>
        <w:autoSpaceDE w:val="0"/>
        <w:autoSpaceDN w:val="0"/>
        <w:adjustRightInd w:val="0"/>
        <w:spacing w:line="360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224AFF">
        <w:rPr>
          <w:rFonts w:asciiTheme="majorHAnsi" w:hAnsiTheme="majorHAnsi" w:cstheme="majorHAnsi"/>
          <w:b/>
          <w:bCs/>
          <w:sz w:val="20"/>
          <w:szCs w:val="20"/>
          <w:lang w:val="en-GB"/>
        </w:rPr>
        <w:t>Figure A5.</w:t>
      </w:r>
      <w:r w:rsidRPr="00224AFF">
        <w:rPr>
          <w:rFonts w:asciiTheme="majorHAnsi" w:hAnsiTheme="majorHAnsi" w:cstheme="majorHAnsi"/>
          <w:sz w:val="20"/>
          <w:szCs w:val="20"/>
          <w:lang w:val="en-GB"/>
        </w:rPr>
        <w:t xml:space="preserve"> A) An example of the interaction plots for the studied environmental factors and growth parameters – this example shows the interaction plot of effect of CO2 and LED on the number of lettuce leaves. B) interaction plot B with almost parallel lines confirms the lack of interaction between EC and humidity on fresh weight leaves of basil.</w:t>
      </w:r>
    </w:p>
    <w:sectPr w:rsidR="00820CD3" w:rsidRPr="00820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EC49D9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874268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CD3"/>
    <w:rsid w:val="0000480F"/>
    <w:rsid w:val="00025431"/>
    <w:rsid w:val="00057A36"/>
    <w:rsid w:val="0008720A"/>
    <w:rsid w:val="00095BC8"/>
    <w:rsid w:val="000C09FF"/>
    <w:rsid w:val="000C4AD0"/>
    <w:rsid w:val="000E03BD"/>
    <w:rsid w:val="000E6510"/>
    <w:rsid w:val="000F4354"/>
    <w:rsid w:val="000F70FE"/>
    <w:rsid w:val="00112E20"/>
    <w:rsid w:val="0011461C"/>
    <w:rsid w:val="00142110"/>
    <w:rsid w:val="001E591A"/>
    <w:rsid w:val="0022547A"/>
    <w:rsid w:val="00266EF1"/>
    <w:rsid w:val="0028132E"/>
    <w:rsid w:val="0028573A"/>
    <w:rsid w:val="002973FA"/>
    <w:rsid w:val="002C00B8"/>
    <w:rsid w:val="00336AE0"/>
    <w:rsid w:val="003463DF"/>
    <w:rsid w:val="00376B08"/>
    <w:rsid w:val="003A3DFE"/>
    <w:rsid w:val="003D391D"/>
    <w:rsid w:val="003F5693"/>
    <w:rsid w:val="004031F7"/>
    <w:rsid w:val="0043136A"/>
    <w:rsid w:val="00433904"/>
    <w:rsid w:val="004778D3"/>
    <w:rsid w:val="004B28A2"/>
    <w:rsid w:val="004E5B44"/>
    <w:rsid w:val="004F1EAB"/>
    <w:rsid w:val="0052357B"/>
    <w:rsid w:val="00531433"/>
    <w:rsid w:val="00555CBC"/>
    <w:rsid w:val="005820C1"/>
    <w:rsid w:val="00584B18"/>
    <w:rsid w:val="00584F96"/>
    <w:rsid w:val="00584FF3"/>
    <w:rsid w:val="00595002"/>
    <w:rsid w:val="005C2263"/>
    <w:rsid w:val="005C3824"/>
    <w:rsid w:val="005C759D"/>
    <w:rsid w:val="005E4883"/>
    <w:rsid w:val="0060240C"/>
    <w:rsid w:val="006157E7"/>
    <w:rsid w:val="006602D9"/>
    <w:rsid w:val="006753BD"/>
    <w:rsid w:val="006B18AE"/>
    <w:rsid w:val="006B5984"/>
    <w:rsid w:val="006D439E"/>
    <w:rsid w:val="007103F9"/>
    <w:rsid w:val="007A1EC0"/>
    <w:rsid w:val="007A4CF8"/>
    <w:rsid w:val="007B7765"/>
    <w:rsid w:val="0080101E"/>
    <w:rsid w:val="008154B2"/>
    <w:rsid w:val="00820CD3"/>
    <w:rsid w:val="008304AA"/>
    <w:rsid w:val="00833214"/>
    <w:rsid w:val="00891428"/>
    <w:rsid w:val="008A5271"/>
    <w:rsid w:val="008C7BBC"/>
    <w:rsid w:val="009827F6"/>
    <w:rsid w:val="009D63E6"/>
    <w:rsid w:val="00A12DC6"/>
    <w:rsid w:val="00A30700"/>
    <w:rsid w:val="00A41F09"/>
    <w:rsid w:val="00A457B4"/>
    <w:rsid w:val="00A462CC"/>
    <w:rsid w:val="00A64F20"/>
    <w:rsid w:val="00A74E38"/>
    <w:rsid w:val="00A92CCC"/>
    <w:rsid w:val="00AD0E4E"/>
    <w:rsid w:val="00AE5D34"/>
    <w:rsid w:val="00B04B86"/>
    <w:rsid w:val="00B36788"/>
    <w:rsid w:val="00B519B0"/>
    <w:rsid w:val="00B76BD8"/>
    <w:rsid w:val="00BE618C"/>
    <w:rsid w:val="00C02029"/>
    <w:rsid w:val="00C50003"/>
    <w:rsid w:val="00C5637F"/>
    <w:rsid w:val="00C754D7"/>
    <w:rsid w:val="00CC7EA5"/>
    <w:rsid w:val="00CF44F9"/>
    <w:rsid w:val="00D20FB7"/>
    <w:rsid w:val="00D31C5C"/>
    <w:rsid w:val="00D75BF6"/>
    <w:rsid w:val="00D81AC7"/>
    <w:rsid w:val="00DA276F"/>
    <w:rsid w:val="00DB1E2E"/>
    <w:rsid w:val="00DC6141"/>
    <w:rsid w:val="00DE1454"/>
    <w:rsid w:val="00DE5CE0"/>
    <w:rsid w:val="00E10B89"/>
    <w:rsid w:val="00E21DAC"/>
    <w:rsid w:val="00E42D37"/>
    <w:rsid w:val="00E56597"/>
    <w:rsid w:val="00E90998"/>
    <w:rsid w:val="00E91DC8"/>
    <w:rsid w:val="00ED16FE"/>
    <w:rsid w:val="00EE79C3"/>
    <w:rsid w:val="00EF2D8D"/>
    <w:rsid w:val="00EF64D3"/>
    <w:rsid w:val="00F1587E"/>
    <w:rsid w:val="00F313BC"/>
    <w:rsid w:val="00F51884"/>
    <w:rsid w:val="00F8366A"/>
    <w:rsid w:val="00FA0D8D"/>
    <w:rsid w:val="00FA4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7AFCD3C"/>
  <w15:chartTrackingRefBased/>
  <w15:docId w15:val="{15EEC026-0B2F-6541-B4FF-1DC678DBC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0CD3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0CD3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0CD3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0CD3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0CD3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CD3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0CD3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0CD3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0CD3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CD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20CD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20CD3"/>
    <w:rPr>
      <w:rFonts w:asciiTheme="majorHAnsi" w:eastAsiaTheme="majorEastAsia" w:hAnsiTheme="majorHAnsi" w:cstheme="majorBidi"/>
      <w:color w:val="1F3763" w:themeColor="accent1" w:themeShade="7F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0CD3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0CD3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CD3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0CD3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0CD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0CD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20CD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0CD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en Farhangi</dc:creator>
  <cp:keywords/>
  <dc:description/>
  <cp:lastModifiedBy>Mohsen Farhangi</cp:lastModifiedBy>
  <cp:revision>1</cp:revision>
  <dcterms:created xsi:type="dcterms:W3CDTF">2022-11-21T12:46:00Z</dcterms:created>
  <dcterms:modified xsi:type="dcterms:W3CDTF">2022-11-21T12:47:00Z</dcterms:modified>
</cp:coreProperties>
</file>